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</w:pPr>
      <w:bookmarkStart w:id="0" w:name="OLE_LINK62"/>
      <w:bookmarkStart w:id="1" w:name="OLE_LINK75"/>
      <w:r>
        <w:rPr>
          <w:rFonts w:ascii="Times New Roman" w:hAnsi="Times New Roman"/>
          <w:szCs w:val="21"/>
        </w:rPr>
        <w:t>S</w:t>
      </w:r>
      <w:r>
        <w:rPr>
          <w:rFonts w:hint="eastAsia" w:ascii="Times New Roman" w:hAnsi="Times New Roman"/>
          <w:szCs w:val="21"/>
        </w:rPr>
        <w:t>upplemental</w:t>
      </w:r>
      <w:bookmarkEnd w:id="0"/>
      <w:bookmarkEnd w:id="1"/>
      <w:r>
        <w:rPr>
          <w:rFonts w:hint="eastAsia" w:ascii="Times New Roman" w:hAnsi="Times New Roman"/>
          <w:szCs w:val="21"/>
          <w:lang w:val="en-US" w:eastAsia="zh-CN"/>
        </w:rPr>
        <w:t xml:space="preserve"> </w:t>
      </w:r>
      <w:r>
        <w:rPr>
          <w:rFonts w:hint="eastAsia" w:ascii="Times New Roman" w:hAnsi="Times New Roman"/>
          <w:lang w:val="en-US" w:eastAsia="zh-CN"/>
        </w:rPr>
        <w:t xml:space="preserve">Table S2. </w:t>
      </w:r>
      <w:r>
        <w:rPr>
          <w:rFonts w:ascii="Times New Roman" w:hAnsi="Times New Roman"/>
          <w:szCs w:val="21"/>
        </w:rPr>
        <w:t>The RPKM values from RNA-Seq of</w:t>
      </w:r>
      <w:r>
        <w:rPr>
          <w:rFonts w:hint="eastAsia" w:ascii="Times New Roman" w:hAnsi="Times New Roman"/>
          <w:szCs w:val="21"/>
        </w:rPr>
        <w:t xml:space="preserve"> the DEGs common </w:t>
      </w:r>
      <w:r>
        <w:rPr>
          <w:rFonts w:hint="eastAsia" w:ascii="Times New Roman" w:hAnsi="Times New Roman"/>
          <w:szCs w:val="21"/>
          <w:lang w:val="en-US" w:eastAsia="zh-CN"/>
        </w:rPr>
        <w:t>in</w:t>
      </w:r>
      <w:bookmarkStart w:id="3" w:name="_GoBack"/>
      <w:bookmarkEnd w:id="3"/>
      <w:r>
        <w:rPr>
          <w:rFonts w:hint="eastAsia"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 xml:space="preserve">the </w:t>
      </w:r>
      <w:r>
        <w:rPr>
          <w:rFonts w:hint="eastAsia" w:ascii="Times New Roman" w:hAnsi="Times New Roman"/>
          <w:szCs w:val="21"/>
        </w:rPr>
        <w:t>1 and 0.1</w:t>
      </w:r>
      <w:r>
        <w:rPr>
          <w:rFonts w:ascii="Times New Roman" w:hAnsi="Times New Roman"/>
          <w:szCs w:val="21"/>
        </w:rPr>
        <w:t xml:space="preserve"> </w:t>
      </w:r>
      <w:r>
        <w:rPr>
          <w:rFonts w:hint="eastAsia" w:ascii="Times New Roman" w:hAnsi="Times New Roman"/>
          <w:szCs w:val="21"/>
        </w:rPr>
        <w:t>mg/L</w:t>
      </w:r>
      <w:bookmarkStart w:id="2" w:name="OLE_LINK43"/>
      <w:r>
        <w:rPr>
          <w:rFonts w:hint="eastAsia" w:ascii="Times New Roman" w:hAnsi="Times New Roman"/>
          <w:szCs w:val="21"/>
        </w:rPr>
        <w:t xml:space="preserve"> group</w:t>
      </w:r>
      <w:bookmarkEnd w:id="2"/>
      <w:r>
        <w:rPr>
          <w:rFonts w:ascii="Times New Roman" w:hAnsi="Times New Roman"/>
          <w:szCs w:val="21"/>
        </w:rPr>
        <w:t>s</w:t>
      </w:r>
      <w:r>
        <w:rPr>
          <w:rFonts w:hint="eastAsia" w:ascii="Times New Roman" w:hAnsi="Times New Roman"/>
          <w:szCs w:val="21"/>
        </w:rPr>
        <w:t>.</w:t>
      </w:r>
    </w:p>
    <w:tbl>
      <w:tblPr>
        <w:tblStyle w:val="2"/>
        <w:tblW w:w="642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6"/>
        <w:gridCol w:w="1364"/>
        <w:gridCol w:w="1364"/>
        <w:gridCol w:w="1364"/>
        <w:gridCol w:w="136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72" w:type="dxa"/>
            <w:tcBorders>
              <w:top w:val="single" w:color="auto" w:sz="1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e_name</w:t>
            </w:r>
          </w:p>
        </w:tc>
        <w:tc>
          <w:tcPr>
            <w:tcW w:w="1364" w:type="dxa"/>
            <w:tcBorders>
              <w:top w:val="single" w:color="auto" w:sz="1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mg/L</w:t>
            </w:r>
          </w:p>
        </w:tc>
        <w:tc>
          <w:tcPr>
            <w:tcW w:w="1364" w:type="dxa"/>
            <w:tcBorders>
              <w:top w:val="single" w:color="auto" w:sz="1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mg/L</w:t>
            </w:r>
          </w:p>
        </w:tc>
        <w:tc>
          <w:tcPr>
            <w:tcW w:w="1364" w:type="dxa"/>
            <w:tcBorders>
              <w:top w:val="single" w:color="auto" w:sz="1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mg/L</w:t>
            </w:r>
          </w:p>
        </w:tc>
        <w:tc>
          <w:tcPr>
            <w:tcW w:w="1364" w:type="dxa"/>
            <w:tcBorders>
              <w:top w:val="single" w:color="auto" w:sz="1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mg/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409678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8757138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24310394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3227556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17034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724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07051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.7831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.94507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.528449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100577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.39795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.3420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9.966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9.2211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410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956614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81224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30483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464170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101664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12711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8428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.72352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.468159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160936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139279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4832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572969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S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2.1320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2.2673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2.6054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5.75509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725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5.8933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5.3905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0.3908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4.55520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113218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7.748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5.5029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6.4191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6.57512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724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.58748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.00347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.27569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7.53823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409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669013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308138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263297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721994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408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8.0227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0.8403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7.3867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7.30589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409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69689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44821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67781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352759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551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8.0846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9.5880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2.7445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2.80947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724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.246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8.3822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5.1073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9.12936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l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7.8953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4.0676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7.5339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9.6019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107965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76743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8.6410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1.4876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0.69609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m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.6139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4.9700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7.0612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5.04497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408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.52650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.40362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.0996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83680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408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66177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19305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8012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738565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726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9.8915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4.4429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4.2956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8.83442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100578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03478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55181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786552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04566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410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58187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82529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.7762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.931692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726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7.3066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5.3733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7.8520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2.09819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S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0.5762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8.996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0.9171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8.0172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410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.56342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.41923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.73820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.765706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50200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89588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832657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3152570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S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08.91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35.152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90.210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34.3029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725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4.0260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4.6919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53.883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48.0968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551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5.4228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1.3245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3.3759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9.32521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107964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23954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0275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8893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847711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bp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1.3205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6.1622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.5863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2.21043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410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.3642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.71314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54760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094722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411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.6834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.90553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2.4887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1.71595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726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92004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0256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24690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653702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724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40195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06916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74717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611011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410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45192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52790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08472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.224088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408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76312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9534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8619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399833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410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.35443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.79483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.20941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.023920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724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8.9303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9.5029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2.1617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6.99326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552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81768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.84925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.29634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.301093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409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.11988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.60841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.87045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.537386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408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2.9278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9.0055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9.2799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7.98986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725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4.631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4.1450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6.4466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4.8539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409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.36561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.3613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.644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239633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100576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34850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98505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.85119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.060600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uf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7.6219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.0052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3.1486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4.15221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725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67559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49286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.42374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.5145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408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34618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19081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99860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823272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724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88312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79643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69739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211833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725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5.4852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8.1860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8.6068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0.72809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408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19900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72761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83482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9171447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4429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03399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57339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193945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408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37533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2.989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17970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314455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.5721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3.6993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8.1143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2.77882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0027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47690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6.6556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4.14562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100578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897256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834603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67501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679369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-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.18158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.95813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26144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3.78021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411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08067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73525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43261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31832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.69124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.3421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.8986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.479898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725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712627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941695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311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216262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100578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3.0773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0.0852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8.2796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7.92642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410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836988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653773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00986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208182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107965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4.8376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1.332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5.8019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21.0683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100577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173871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56242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05382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759815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551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3.1258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8.131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9.8351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3.27735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727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6.8154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3.4243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4.3012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1.54387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725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5.8713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6.8745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4.307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4.59253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725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36769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76894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59519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261931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408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3644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05795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40316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731692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551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46040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12224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36495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971379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726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20258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35521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963486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6802174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411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.36178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43627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82218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744267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x6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5.8768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8.6055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8.7323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8.44696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726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323500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101377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26875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166640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f-1a-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6.7821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5.7548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1.7555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7.96491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726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.88827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.97402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.94473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.837103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100576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36110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52431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027252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5827560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724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26221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32540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03596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.612435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409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13428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90818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51080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849641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113218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30974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19884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02512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118074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100577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33166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.13407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.29035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.144783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551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9.5014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7.3806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0.9885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5.0982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107964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26761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1642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34896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808246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724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.66170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32669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.46604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.881815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552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44397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47435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58807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111202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410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437804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687667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86662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022824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725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58566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53230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94413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252866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726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1.7539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1.1713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9.8113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7.03545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727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4.2353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1.4027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1.0073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1.42407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726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9924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52387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.59244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.813258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411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27536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787906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059695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8717012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726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6.46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8.3008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4.2174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1.45248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413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207541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906236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283570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2122965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727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84378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62644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.00330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.900845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552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8.7813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1.7840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7.0905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5.63510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409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90336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7610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52577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287138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412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889561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41043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22504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845473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410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.63029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.13649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.53423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.656311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410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6.2597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7.094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1.0162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0.42674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409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57081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13553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969211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7595357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410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20437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46349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71378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846599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413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06401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11236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47105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678333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100576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6694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21119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3827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623614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113219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7673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4282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39652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340833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409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.50940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.59216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.82867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.321315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408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.83407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.20806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.99575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.752525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409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3.7671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9.4252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5.7701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5.41818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411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60740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18945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61692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695984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100578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68574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93229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22993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328077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726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55220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95677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24660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165637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724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.41735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.42201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.66152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.604519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726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83511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45207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32896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038163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.74263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86933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.07035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.194430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724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.06844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.09157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8.4904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2.11278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410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626825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934090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05386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526004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100577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12132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881850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691537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6775766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551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62716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74342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11319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167823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409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674745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940202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964668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3420793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LG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63806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61472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14547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740941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7.6489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.81761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7.0838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3.00973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552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208679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682155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15090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92429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725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.20509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53552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44517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.769057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551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.00647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.74503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.86057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.707595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408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27786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.27347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.82708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.397037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551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80467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34578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5472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.902938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409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549412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555148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41587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450385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100577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13341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46116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752383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7494246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726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58254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93515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95437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638576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06011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98015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743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444826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727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.35199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.46093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.98855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.138568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551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992060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327153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6235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9317312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409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82938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82313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76065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744182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412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46130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269059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25592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777917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552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.57024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.45991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.14934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.076158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410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16689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21926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9157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449577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410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61621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67639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86430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118918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552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87089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25615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.39203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.066174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07957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54348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83782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968173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100576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061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71532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74702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78880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409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06876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95336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86518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086924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726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65919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.36042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97563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188399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725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99559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08381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46481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440755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107965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10014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55836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28723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231143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410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03635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93893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46170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296568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552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.11681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.97855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21644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.586798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102654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7682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76341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07645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50424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4.9087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4.851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3.0010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2.33376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551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93247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209294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91276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568621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100578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60439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14574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04328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591917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412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88441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550382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57709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490263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410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40571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23661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20793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1373119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100577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34309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37013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28508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581367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FRK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936878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11257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423956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1136244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100576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1703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47521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45954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877919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s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4.8113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1.0422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2.4625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9.40663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413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64295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68336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76792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816226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726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26927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07902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7611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5184945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725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.42233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.5098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97038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3.04818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408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.28935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.65561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5.0156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8.51141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102654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831962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53443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7638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958567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725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01924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00286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.83965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.936376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pap3-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4.8662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6.2967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4.1450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7.36182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413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91189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19277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18333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062792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726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57642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5292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25528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752322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413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246929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93428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48456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616009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100577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94338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52695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31994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743785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409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58160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00373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90900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135292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724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0567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95529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43424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893658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412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81443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50407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56931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50852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726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99695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4912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0638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131498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726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.05525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.89810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.12097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.553400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100578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9833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40215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.08894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037020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100578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56344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34204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38174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32799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411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85973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27812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67441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20336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727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18490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69242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02942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412893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409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64538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58012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2808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7411478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broin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99678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2569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40276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506893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413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.6881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7254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.18467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.061921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725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.88112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.64335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01732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68617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727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808126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927703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6351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657039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551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41675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80917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6.1352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5.81462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408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29920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39153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09355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.613559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552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690246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623110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15265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220399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102653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30042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78032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52742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04517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100576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66109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066532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86802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586986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725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05641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19593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715441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1891141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725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84002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38356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92954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270203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411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73157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08257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69088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359760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410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42314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41486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390271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022347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411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481391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900899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957599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9142799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551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173695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294503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634845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2748343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100577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41954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6047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129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571629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725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92297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82189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870762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721242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552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82916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78057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37674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313567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408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287301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275130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358424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1828059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727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277665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248833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80705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577727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102656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46979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69968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21677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435578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551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553851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726166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296849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8229321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100577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77444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97414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83807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008064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725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92269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57327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05145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048861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353732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844352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25512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28913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552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1962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5180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5509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813501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727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26801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78500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86276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5709078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412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70914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.06541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.63490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901379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102654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79817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96269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38007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85455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413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28130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24582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.12290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.737990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100577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88039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32314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1469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696296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551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28627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75010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226282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3327006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411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034783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680267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76761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639555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411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07491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25992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66141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850880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726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.51905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.11112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.00380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.198176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409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229296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43949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44985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691972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726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6179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10040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1738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384456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726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84210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21314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69388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159125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412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22751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01591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63270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3162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551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.81231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.23634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98753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.634314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408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70662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28236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37106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214275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410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01617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67484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.19355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.960344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409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7.0720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1.1709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96726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023229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41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16912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26953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25610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141717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409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3.4928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6.6989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2.9837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8.46270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726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675313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455556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801563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2249087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102656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44692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55726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82287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492387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552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3.0835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.0573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6.4444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0.39501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107964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26706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43875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02283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.22940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409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16328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33378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36914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672178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551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71451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43679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95404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448782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GC-alph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36405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50238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33762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932078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552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.25587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.70373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.29437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.381799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727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801656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729818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5312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661677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408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100008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933144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478046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1348536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411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275919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165224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527176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7835164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725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18277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90656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.69153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.746804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102656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53951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49603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13874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691025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410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54069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795889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074993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0150259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727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560828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771418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33290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793734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413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58406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70793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48385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936779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409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04995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237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80560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881566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408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.08719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.12058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.06393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.057736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102654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5092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85318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00876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036664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724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08496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5497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627858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5297751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727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.99640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.9942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.5331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3.2353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113218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3.3326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7.2058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1.9883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5.92656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b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62009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98088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.72037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.657938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410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37592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980112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694108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9377356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411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7.6839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8.2180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5.5025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1.56045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413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40675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091222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43995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989845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411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3895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98017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670006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3285450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724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600070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364133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70617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097174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100577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63447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02312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3467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782005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409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8.9392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0.3232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7.4249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7.22204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726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77108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53692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90978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237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726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38450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3754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30867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80122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411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54821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17569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61473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7114472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100577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87647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8996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21798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525976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408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35280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98730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10021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42972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100577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.32416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.08921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.21119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.976192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100576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.00650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.77519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.78979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.877830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102655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18944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14366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8398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109665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102654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57094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15110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6426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586541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411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43069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18201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699072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890081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413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20465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65946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426250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3123423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102655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37036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79661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78267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131210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727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75583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25709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72788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585711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100576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1668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14236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33081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084211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551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46851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25576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70567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534798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410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606126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569948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230834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8165025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552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74787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60448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50054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082224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408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7.6204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5.0643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5.144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5.13721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408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14311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88434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86625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.258722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113219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6874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9700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9633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99992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552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79312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22701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47862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788800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724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2844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19372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43814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862063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409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81863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70411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05029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913752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412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.73167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.84701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19614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.14256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412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638358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966899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543372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0534965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100577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418916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196599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98097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456150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408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611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8180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3032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84608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725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727435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081972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28036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567584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726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12618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5311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18105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31751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411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0216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77978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63194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045559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726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.04770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.85375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.91552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.671139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17685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52141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7851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204974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551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80887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15980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39927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296693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551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.68540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98994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.92452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.667323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410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414761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809805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978579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665917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107965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03960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82014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740307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2056868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726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713840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531333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507595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2861335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725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20083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51716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84311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432702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413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24109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97444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95725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597658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100578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224762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54238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272969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3660898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552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03114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12116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37245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983379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864718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684755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73148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563940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qcr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0.6995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4.8346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8.9803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1.06828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409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96711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286540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16818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04209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552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04372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71826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76757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213759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726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26293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91525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053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741982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93.185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30.273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00.442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56.719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113219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55493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78725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87423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872936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grp-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93320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9.4438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.8494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.325980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726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1.9718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9.8944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.2620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7.8171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724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90396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27340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99493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609456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4.5563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2.2405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1.7824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5.21050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552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434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929200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38696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497451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886657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58543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146521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5705375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100576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91267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0383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5545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2137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726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575212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923194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504869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900306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408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278810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007634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222056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8629738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551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25027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09308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47651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274727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725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.5051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.80663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.82759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.284155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410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40837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36301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8499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148316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410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93344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32600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32312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42334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100578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051984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0484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141187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0933126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100577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2.4156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4.2353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4.059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3.86609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409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64.492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67.910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79.690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24.8681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724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24999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14877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74367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039571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49752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99542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75117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304232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411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81999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535691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59910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317571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725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.76708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.48182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.09002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.115593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-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2562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69977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82289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318106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lp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96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90368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38152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665823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AA-G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67005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9285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85488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373431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408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15612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44240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295613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4831263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726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01232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02665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60795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635929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10057757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9072646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828000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9395526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05563375</w:t>
            </w:r>
          </w:p>
        </w:tc>
      </w:tr>
    </w:tbl>
    <w:p>
      <w:pPr>
        <w:jc w:val="center"/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QyYWRmNzQ4ZmNjZjBiYTA1Zjc5YzliYzBkYTQyNmYifQ=="/>
  </w:docVars>
  <w:rsids>
    <w:rsidRoot w:val="2DD76A99"/>
    <w:rsid w:val="16094502"/>
    <w:rsid w:val="2DD76A99"/>
    <w:rsid w:val="45235115"/>
    <w:rsid w:val="473C4607"/>
    <w:rsid w:val="4BC31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1654</Words>
  <Characters>17226</Characters>
  <Lines>0</Lines>
  <Paragraphs>0</Paragraphs>
  <TotalTime>0</TotalTime>
  <ScaleCrop>false</ScaleCrop>
  <LinksUpToDate>false</LinksUpToDate>
  <CharactersWithSpaces>17244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8T05:25:00Z</dcterms:created>
  <dc:creator>邝</dc:creator>
  <cp:lastModifiedBy>邝</cp:lastModifiedBy>
  <dcterms:modified xsi:type="dcterms:W3CDTF">2022-11-30T01:49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5A33F24CE6F9462984EC72507AC56146</vt:lpwstr>
  </property>
</Properties>
</file>